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AD1" w:rsidRDefault="00A33AD1" w:rsidP="00A33AD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able 1 the RR 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(95 %CI) per 10mmHg increase in SBP by age(y) group for related cardiovascular diseases</w:t>
      </w:r>
    </w:p>
    <w:p w:rsidR="00A33AD1" w:rsidRPr="007E7A4C" w:rsidRDefault="00A33AD1" w:rsidP="00A33AD1"/>
    <w:tbl>
      <w:tblPr>
        <w:tblpPr w:leftFromText="180" w:rightFromText="180" w:vertAnchor="page" w:horzAnchor="page" w:tblpX="428" w:tblpY="2382"/>
        <w:tblW w:w="16160" w:type="dxa"/>
        <w:tblLayout w:type="fixed"/>
        <w:tblLook w:val="04A0" w:firstRow="1" w:lastRow="0" w:firstColumn="1" w:lastColumn="0" w:noHBand="0" w:noVBand="1"/>
      </w:tblPr>
      <w:tblGrid>
        <w:gridCol w:w="1560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236"/>
        <w:gridCol w:w="1004"/>
      </w:tblGrid>
      <w:tr w:rsidR="00A33AD1" w:rsidTr="00C32392">
        <w:trPr>
          <w:trHeight w:val="6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alth outcomes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5-2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0-3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35-39</w:t>
            </w:r>
          </w:p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0-4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45-4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0-5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55-5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0-6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65-6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0-7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75-79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3AD1" w:rsidRDefault="00A33AD1" w:rsidP="006138DC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80+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rheumatic heart disease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3(1.17-2.3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7(1.17-1.9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2(1.14-1.5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3(1.09-1.4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1(1.10-1.3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9(1.11-1.3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8(1.10-1.2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6(1.09-1.27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4(1.06-1.25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3(1.05-1.24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2(1.06-1.24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0(1.04-1.28)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schemic heart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97(1.44-2.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82(1.46-2.2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7(1.46-1.9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7(1.40-1.8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3(1.39-1.7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9(1.39-1.6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5(1.37-1.5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1(1.33-1.4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6(1.26-1.4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3(1.22-1.4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0(1.23-1.4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7(1.13-1.44)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schemic strok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85(1.39-2.5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77(1.43-2.2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9(1.40-2.0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3(1.35-1.9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7(1.36-1.8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2(1.36-1.7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7(1.34-1.6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1(1.30-1.5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6(1.21-1.4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2(1.17-1.4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8(1.18-1.3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0(1.11-1.37)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morrhagic stroke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13(1.55-2.9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2.05(1.59-2.6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97(1.59-2.4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87(1.49-2.3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78(1.48-2.1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8(1.45-1.9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8(1.40-1.7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8(1.33-1.6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8(1.21-1.5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2(1.16-1.5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1(1.19-1.4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8(1.13-1.52)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carditis, myocarditis and myocardial diseas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76(1.27-2.4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1(1.29-2.0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6(1.28-1.6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7(1.23-1.5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4(1.22-1.45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1(1.22-1.3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8(1.21-1.3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5(1.18-1.30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2(1.13-1.29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9(1.12-1.2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8(1.12-1.2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3(1.07-1.24)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rial fibrillation and peripheral neuropathy and other circulatory diseases 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76(1.34-2.4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63(1.38-2.0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0(1.40-1.64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2(1.34-1.5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9(1.33-1.46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6(1.31-1.4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3(1.29-1.37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0(1.27-1.3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7(1.23-1.31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4(1.20-1.2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1(1.18-1.2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3(1.09-1.19)</w:t>
            </w:r>
          </w:p>
        </w:tc>
      </w:tr>
      <w:tr w:rsidR="00A33AD1" w:rsidTr="00C32392">
        <w:trPr>
          <w:trHeight w:val="6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ortic aneurysm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54(1.26-2.17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47(1.29-1.8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9(1.30-1.5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5(1.23-1.4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2(1.23-1.4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30(1.23-1.3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7(1.22-1.3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5(1.19-1.3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2(1.16-1.2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20(1.14-1.2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8(1.13-1.23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3AD1" w:rsidRDefault="00A33AD1" w:rsidP="006138DC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.12(1.07-1.19)</w:t>
            </w:r>
          </w:p>
        </w:tc>
      </w:tr>
      <w:bookmarkEnd w:id="1"/>
    </w:tbl>
    <w:p w:rsidR="002A6B28" w:rsidRDefault="002A6B28" w:rsidP="002C2715"/>
    <w:sectPr w:rsidR="002A6B28" w:rsidSect="002C27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2CBA" w:rsidRDefault="00022CBA" w:rsidP="00C32392">
      <w:r>
        <w:separator/>
      </w:r>
    </w:p>
  </w:endnote>
  <w:endnote w:type="continuationSeparator" w:id="0">
    <w:p w:rsidR="00022CBA" w:rsidRDefault="00022CBA" w:rsidP="00C32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2CBA" w:rsidRDefault="00022CBA" w:rsidP="00C32392">
      <w:r>
        <w:separator/>
      </w:r>
    </w:p>
  </w:footnote>
  <w:footnote w:type="continuationSeparator" w:id="0">
    <w:p w:rsidR="00022CBA" w:rsidRDefault="00022CBA" w:rsidP="00C32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AD1"/>
    <w:rsid w:val="00022CBA"/>
    <w:rsid w:val="002A6B28"/>
    <w:rsid w:val="002C2715"/>
    <w:rsid w:val="008B2653"/>
    <w:rsid w:val="00A33AD1"/>
    <w:rsid w:val="00C3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E83ED5-C060-49F2-B4AD-0680FBE65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A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33AD1"/>
  </w:style>
  <w:style w:type="paragraph" w:styleId="a4">
    <w:name w:val="header"/>
    <w:basedOn w:val="a"/>
    <w:link w:val="a5"/>
    <w:uiPriority w:val="99"/>
    <w:unhideWhenUsed/>
    <w:rsid w:val="00C323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23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23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23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6</Words>
  <Characters>1520</Characters>
  <Application>Microsoft Office Word</Application>
  <DocSecurity>0</DocSecurity>
  <Lines>12</Lines>
  <Paragraphs>3</Paragraphs>
  <ScaleCrop>false</ScaleCrop>
  <Company>微软中国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晓丹</dc:creator>
  <cp:keywords/>
  <dc:description/>
  <cp:lastModifiedBy>薛晓丹</cp:lastModifiedBy>
  <cp:revision>5</cp:revision>
  <dcterms:created xsi:type="dcterms:W3CDTF">2021-12-01T01:06:00Z</dcterms:created>
  <dcterms:modified xsi:type="dcterms:W3CDTF">2022-11-16T01:06:00Z</dcterms:modified>
</cp:coreProperties>
</file>